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3DF6" w:rsidRPr="008860E5" w:rsidRDefault="00F13DF6" w:rsidP="00215C0D">
      <w:pPr>
        <w:pStyle w:val="ListParagraph"/>
        <w:autoSpaceDE w:val="0"/>
        <w:autoSpaceDN w:val="0"/>
        <w:adjustRightInd w:val="0"/>
        <w:spacing w:line="360" w:lineRule="auto"/>
        <w:ind w:left="2" w:firstLineChars="0" w:firstLine="0"/>
        <w:jc w:val="left"/>
        <w:rPr>
          <w:rFonts w:ascii="Times New Roman" w:eastAsia="Minion Pro" w:hAnsi="Times New Roman" w:cs="Times New Roman"/>
          <w:b/>
          <w:color w:val="000000" w:themeColor="text1"/>
          <w:kern w:val="0"/>
          <w:sz w:val="24"/>
          <w:szCs w:val="24"/>
        </w:rPr>
      </w:pPr>
      <w:r w:rsidRPr="008860E5">
        <w:rPr>
          <w:rFonts w:ascii="Times New Roman" w:eastAsia="Minion Pro" w:hAnsi="Times New Roman" w:cs="Times New Roman"/>
          <w:b/>
          <w:color w:val="000000" w:themeColor="text1"/>
          <w:kern w:val="0"/>
          <w:sz w:val="24"/>
          <w:szCs w:val="24"/>
        </w:rPr>
        <w:t>Table S</w:t>
      </w:r>
      <w:r w:rsidR="00617959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1</w:t>
      </w:r>
      <w:r w:rsidRPr="008860E5">
        <w:rPr>
          <w:rFonts w:ascii="Times New Roman" w:eastAsia="Minion Pro" w:hAnsi="Times New Roman" w:cs="Times New Roman" w:hint="eastAsia"/>
          <w:b/>
          <w:color w:val="000000" w:themeColor="text1"/>
          <w:kern w:val="0"/>
          <w:sz w:val="24"/>
          <w:szCs w:val="24"/>
        </w:rPr>
        <w:t>.</w:t>
      </w:r>
      <w:r w:rsidRPr="008860E5">
        <w:rPr>
          <w:rFonts w:ascii="Times New Roman" w:eastAsia="Minion Pro" w:hAnsi="Times New Roman" w:cs="Times New Roman"/>
          <w:b/>
          <w:color w:val="000000" w:themeColor="text1"/>
          <w:kern w:val="0"/>
          <w:sz w:val="24"/>
          <w:szCs w:val="24"/>
        </w:rPr>
        <w:t xml:space="preserve"> Primers used for qRT-PCR.</w:t>
      </w:r>
    </w:p>
    <w:tbl>
      <w:tblPr>
        <w:tblStyle w:val="TableGrid"/>
        <w:tblW w:w="0" w:type="auto"/>
        <w:tblInd w:w="2" w:type="dxa"/>
        <w:tblLook w:val="04A0"/>
      </w:tblPr>
      <w:tblGrid>
        <w:gridCol w:w="1807"/>
        <w:gridCol w:w="1276"/>
        <w:gridCol w:w="5771"/>
      </w:tblGrid>
      <w:tr w:rsidR="00F13DF6" w:rsidTr="004E507A">
        <w:tc>
          <w:tcPr>
            <w:tcW w:w="1807" w:type="dxa"/>
            <w:vMerge w:val="restart"/>
            <w:vAlign w:val="center"/>
          </w:tcPr>
          <w:p w:rsidR="00F13DF6" w:rsidRPr="00BC5A74" w:rsidRDefault="00F13DF6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BC5A74"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Fabp2</w:t>
            </w:r>
          </w:p>
        </w:tc>
        <w:tc>
          <w:tcPr>
            <w:tcW w:w="1276" w:type="dxa"/>
            <w:vAlign w:val="center"/>
          </w:tcPr>
          <w:p w:rsidR="00F13DF6" w:rsidRDefault="00F13DF6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71" w:type="dxa"/>
            <w:vAlign w:val="center"/>
          </w:tcPr>
          <w:p w:rsidR="00F13DF6" w:rsidRDefault="00F13DF6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AAATGGGCATTAATGTGATGAA</w:t>
            </w:r>
          </w:p>
        </w:tc>
      </w:tr>
      <w:tr w:rsidR="00F13DF6" w:rsidTr="004E507A">
        <w:tc>
          <w:tcPr>
            <w:tcW w:w="1807" w:type="dxa"/>
            <w:vMerge/>
            <w:vAlign w:val="center"/>
          </w:tcPr>
          <w:p w:rsidR="00F13DF6" w:rsidRPr="00BC5A74" w:rsidRDefault="00F13DF6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F13DF6" w:rsidRDefault="00F13DF6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71" w:type="dxa"/>
            <w:vAlign w:val="center"/>
          </w:tcPr>
          <w:p w:rsidR="00F13DF6" w:rsidRDefault="00F13DF6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ACACCGAGCTCAAACACAAC</w:t>
            </w:r>
          </w:p>
        </w:tc>
      </w:tr>
      <w:tr w:rsidR="00F13DF6" w:rsidTr="004E507A">
        <w:tc>
          <w:tcPr>
            <w:tcW w:w="1807" w:type="dxa"/>
            <w:vMerge w:val="restart"/>
            <w:vAlign w:val="center"/>
          </w:tcPr>
          <w:p w:rsidR="00F13DF6" w:rsidRPr="00BC5A74" w:rsidRDefault="00F13DF6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BC5A74"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parg</w:t>
            </w:r>
          </w:p>
        </w:tc>
        <w:tc>
          <w:tcPr>
            <w:tcW w:w="1276" w:type="dxa"/>
            <w:vAlign w:val="center"/>
          </w:tcPr>
          <w:p w:rsidR="00F13DF6" w:rsidRDefault="00F13DF6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71" w:type="dxa"/>
            <w:vAlign w:val="center"/>
          </w:tcPr>
          <w:p w:rsidR="00F13DF6" w:rsidRDefault="00F13DF6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ACGTTCTGACAGGACTGTGT</w:t>
            </w:r>
          </w:p>
        </w:tc>
      </w:tr>
      <w:tr w:rsidR="00F13DF6" w:rsidTr="004E507A">
        <w:tc>
          <w:tcPr>
            <w:tcW w:w="1807" w:type="dxa"/>
            <w:vMerge/>
            <w:vAlign w:val="center"/>
          </w:tcPr>
          <w:p w:rsidR="00F13DF6" w:rsidRPr="00BC5A74" w:rsidRDefault="00F13DF6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F13DF6" w:rsidRDefault="00F13DF6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71" w:type="dxa"/>
            <w:vAlign w:val="center"/>
          </w:tcPr>
          <w:p w:rsidR="00F13DF6" w:rsidRDefault="00F13DF6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CTGTGTCAACCATGGTAATTTCAGT</w:t>
            </w:r>
          </w:p>
        </w:tc>
      </w:tr>
      <w:tr w:rsidR="00F13DF6" w:rsidTr="004E507A">
        <w:tc>
          <w:tcPr>
            <w:tcW w:w="1807" w:type="dxa"/>
            <w:vMerge w:val="restart"/>
            <w:vAlign w:val="center"/>
          </w:tcPr>
          <w:p w:rsidR="00F13DF6" w:rsidRPr="00BC5A74" w:rsidRDefault="00F13DF6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BC5A74"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Cebpa</w:t>
            </w:r>
          </w:p>
        </w:tc>
        <w:tc>
          <w:tcPr>
            <w:tcW w:w="1276" w:type="dxa"/>
            <w:vAlign w:val="center"/>
          </w:tcPr>
          <w:p w:rsidR="00F13DF6" w:rsidRDefault="00F13DF6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71" w:type="dxa"/>
            <w:vAlign w:val="center"/>
          </w:tcPr>
          <w:p w:rsidR="00F13DF6" w:rsidRDefault="00F13DF6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TACCGAGTAGGGGGAGCAAA</w:t>
            </w:r>
          </w:p>
        </w:tc>
      </w:tr>
      <w:tr w:rsidR="00F13DF6" w:rsidTr="004E507A">
        <w:tc>
          <w:tcPr>
            <w:tcW w:w="1807" w:type="dxa"/>
            <w:vMerge/>
            <w:vAlign w:val="center"/>
          </w:tcPr>
          <w:p w:rsidR="00F13DF6" w:rsidRPr="00BC5A74" w:rsidRDefault="00F13DF6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F13DF6" w:rsidRDefault="00F13DF6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71" w:type="dxa"/>
            <w:vAlign w:val="center"/>
          </w:tcPr>
          <w:p w:rsidR="00F13DF6" w:rsidRDefault="00F13DF6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TCATTTTTCTCACGGGGCCA</w:t>
            </w:r>
          </w:p>
        </w:tc>
      </w:tr>
      <w:tr w:rsidR="00F13DF6" w:rsidTr="004E507A">
        <w:tc>
          <w:tcPr>
            <w:tcW w:w="1807" w:type="dxa"/>
            <w:vMerge w:val="restart"/>
            <w:vAlign w:val="center"/>
          </w:tcPr>
          <w:p w:rsidR="00F13DF6" w:rsidRPr="00BC5A74" w:rsidRDefault="00F13DF6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BC5A74"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Fasn</w:t>
            </w:r>
          </w:p>
        </w:tc>
        <w:tc>
          <w:tcPr>
            <w:tcW w:w="1276" w:type="dxa"/>
            <w:vAlign w:val="center"/>
          </w:tcPr>
          <w:p w:rsidR="00F13DF6" w:rsidRDefault="00F13DF6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71" w:type="dxa"/>
            <w:vAlign w:val="center"/>
          </w:tcPr>
          <w:p w:rsidR="00F13DF6" w:rsidRDefault="00F13DF6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328F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GTCCCGTCCAGTTCGCCTGC</w:t>
            </w:r>
          </w:p>
        </w:tc>
      </w:tr>
      <w:tr w:rsidR="00F13DF6" w:rsidTr="004E507A">
        <w:tc>
          <w:tcPr>
            <w:tcW w:w="1807" w:type="dxa"/>
            <w:vMerge/>
            <w:vAlign w:val="center"/>
          </w:tcPr>
          <w:p w:rsidR="00F13DF6" w:rsidRPr="00BC5A74" w:rsidRDefault="00F13DF6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F13DF6" w:rsidRDefault="00F13DF6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71" w:type="dxa"/>
            <w:vAlign w:val="center"/>
          </w:tcPr>
          <w:p w:rsidR="00F13DF6" w:rsidRDefault="00F13DF6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328F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ACCTCCTCCATGGCTCTTCTCTGT</w:t>
            </w:r>
          </w:p>
        </w:tc>
      </w:tr>
      <w:tr w:rsidR="00F13DF6" w:rsidTr="004E507A">
        <w:tc>
          <w:tcPr>
            <w:tcW w:w="1807" w:type="dxa"/>
            <w:vMerge w:val="restart"/>
            <w:vAlign w:val="center"/>
          </w:tcPr>
          <w:p w:rsidR="00F13DF6" w:rsidRPr="00BC5A74" w:rsidRDefault="00F13DF6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BC5A74"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Srebf1</w:t>
            </w:r>
          </w:p>
        </w:tc>
        <w:tc>
          <w:tcPr>
            <w:tcW w:w="1276" w:type="dxa"/>
            <w:vAlign w:val="center"/>
          </w:tcPr>
          <w:p w:rsidR="00F13DF6" w:rsidRDefault="00F13DF6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71" w:type="dxa"/>
            <w:vAlign w:val="center"/>
          </w:tcPr>
          <w:p w:rsidR="00F13DF6" w:rsidRDefault="00F13DF6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328F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AAAGCTTGGCCTCCCAGCAGCC</w:t>
            </w:r>
          </w:p>
        </w:tc>
      </w:tr>
      <w:tr w:rsidR="00F13DF6" w:rsidTr="004E507A">
        <w:tc>
          <w:tcPr>
            <w:tcW w:w="1807" w:type="dxa"/>
            <w:vMerge/>
            <w:vAlign w:val="center"/>
          </w:tcPr>
          <w:p w:rsidR="00F13DF6" w:rsidRPr="00BC5A74" w:rsidRDefault="00F13DF6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F13DF6" w:rsidRDefault="00F13DF6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71" w:type="dxa"/>
            <w:vAlign w:val="center"/>
          </w:tcPr>
          <w:p w:rsidR="00F13DF6" w:rsidRDefault="00F13DF6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328F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AGTGTGGCTGCAGTACAACTGGG</w:t>
            </w:r>
          </w:p>
        </w:tc>
      </w:tr>
      <w:tr w:rsidR="00F13DF6" w:rsidTr="004E507A">
        <w:tc>
          <w:tcPr>
            <w:tcW w:w="1807" w:type="dxa"/>
            <w:vMerge w:val="restart"/>
            <w:vAlign w:val="center"/>
          </w:tcPr>
          <w:p w:rsidR="00F13DF6" w:rsidRPr="00BC5A74" w:rsidRDefault="00F13DF6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BC5A74"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Lipe</w:t>
            </w:r>
          </w:p>
        </w:tc>
        <w:tc>
          <w:tcPr>
            <w:tcW w:w="1276" w:type="dxa"/>
            <w:vAlign w:val="center"/>
          </w:tcPr>
          <w:p w:rsidR="00F13DF6" w:rsidRDefault="00F13DF6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71" w:type="dxa"/>
            <w:vAlign w:val="center"/>
          </w:tcPr>
          <w:p w:rsidR="00F13DF6" w:rsidRDefault="00F13DF6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328F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CTCTTTACCGGTGGCCGATT</w:t>
            </w:r>
          </w:p>
        </w:tc>
      </w:tr>
      <w:tr w:rsidR="00F13DF6" w:rsidTr="004E507A">
        <w:tc>
          <w:tcPr>
            <w:tcW w:w="1807" w:type="dxa"/>
            <w:vMerge/>
            <w:vAlign w:val="center"/>
          </w:tcPr>
          <w:p w:rsidR="00F13DF6" w:rsidRPr="00BC5A74" w:rsidRDefault="00F13DF6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F13DF6" w:rsidRDefault="00F13DF6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71" w:type="dxa"/>
            <w:vAlign w:val="center"/>
          </w:tcPr>
          <w:p w:rsidR="00F13DF6" w:rsidRDefault="00F13DF6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328F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ATGTTGGCCAGAGACGACAG</w:t>
            </w:r>
          </w:p>
        </w:tc>
      </w:tr>
      <w:tr w:rsidR="00F13DF6" w:rsidTr="004E507A">
        <w:tc>
          <w:tcPr>
            <w:tcW w:w="1807" w:type="dxa"/>
            <w:vMerge w:val="restart"/>
            <w:vAlign w:val="center"/>
          </w:tcPr>
          <w:p w:rsidR="00F13DF6" w:rsidRPr="00BC5A74" w:rsidRDefault="00F13DF6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BC5A74"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npla2</w:t>
            </w:r>
          </w:p>
        </w:tc>
        <w:tc>
          <w:tcPr>
            <w:tcW w:w="1276" w:type="dxa"/>
            <w:vAlign w:val="center"/>
          </w:tcPr>
          <w:p w:rsidR="00F13DF6" w:rsidRDefault="00F13DF6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71" w:type="dxa"/>
            <w:vAlign w:val="center"/>
          </w:tcPr>
          <w:p w:rsidR="00F13DF6" w:rsidRDefault="00F13DF6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328F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TCACCATCCGCTTGTTGGAG</w:t>
            </w:r>
          </w:p>
        </w:tc>
      </w:tr>
      <w:tr w:rsidR="00F13DF6" w:rsidTr="004E507A">
        <w:tc>
          <w:tcPr>
            <w:tcW w:w="1807" w:type="dxa"/>
            <w:vMerge/>
            <w:vAlign w:val="center"/>
          </w:tcPr>
          <w:p w:rsidR="00F13DF6" w:rsidRPr="00BC5A74" w:rsidRDefault="00F13DF6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F13DF6" w:rsidRDefault="00F13DF6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71" w:type="dxa"/>
            <w:vAlign w:val="center"/>
          </w:tcPr>
          <w:p w:rsidR="00F13DF6" w:rsidRDefault="00F13DF6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328F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GAAGGCAGATGGTCACCCAA</w:t>
            </w:r>
          </w:p>
        </w:tc>
      </w:tr>
      <w:tr w:rsidR="000F0FDB" w:rsidTr="004E507A">
        <w:tc>
          <w:tcPr>
            <w:tcW w:w="1807" w:type="dxa"/>
            <w:vMerge w:val="restart"/>
            <w:vAlign w:val="center"/>
          </w:tcPr>
          <w:p w:rsidR="000F0FDB" w:rsidRPr="00BC5A74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BC5A74"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Col1a1</w:t>
            </w:r>
          </w:p>
        </w:tc>
        <w:tc>
          <w:tcPr>
            <w:tcW w:w="1276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71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01FA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GGAAGAGCGGAGAGTACTGG</w:t>
            </w:r>
          </w:p>
        </w:tc>
      </w:tr>
      <w:tr w:rsidR="000F0FDB" w:rsidTr="004E507A">
        <w:tc>
          <w:tcPr>
            <w:tcW w:w="1807" w:type="dxa"/>
            <w:vMerge/>
            <w:vAlign w:val="center"/>
          </w:tcPr>
          <w:p w:rsidR="000F0FDB" w:rsidRPr="00BC5A74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71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01FA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GGCTGAGTAGGGAACACACA</w:t>
            </w:r>
          </w:p>
        </w:tc>
      </w:tr>
      <w:tr w:rsidR="000F0FDB" w:rsidTr="004E507A">
        <w:tc>
          <w:tcPr>
            <w:tcW w:w="1807" w:type="dxa"/>
            <w:vMerge w:val="restart"/>
            <w:vAlign w:val="center"/>
          </w:tcPr>
          <w:p w:rsidR="000F0FDB" w:rsidRPr="00BC5A74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BC5A74"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Col1a2</w:t>
            </w:r>
          </w:p>
        </w:tc>
        <w:tc>
          <w:tcPr>
            <w:tcW w:w="1276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71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01FA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TGGTCTTACTGGGAACTTTGCTGC</w:t>
            </w:r>
          </w:p>
        </w:tc>
      </w:tr>
      <w:tr w:rsidR="000F0FDB" w:rsidTr="004E507A">
        <w:tc>
          <w:tcPr>
            <w:tcW w:w="1807" w:type="dxa"/>
            <w:vMerge/>
            <w:vAlign w:val="center"/>
          </w:tcPr>
          <w:p w:rsidR="000F0FDB" w:rsidRPr="00BC5A74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71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D01FA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ACCCTGTGGTCCAACGACTCCTCTC</w:t>
            </w:r>
          </w:p>
        </w:tc>
      </w:tr>
      <w:tr w:rsidR="000F0FDB" w:rsidTr="004E507A">
        <w:tc>
          <w:tcPr>
            <w:tcW w:w="1807" w:type="dxa"/>
            <w:vMerge w:val="restart"/>
            <w:vAlign w:val="center"/>
          </w:tcPr>
          <w:p w:rsidR="000F0FDB" w:rsidRPr="00BC5A74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BC5A74"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Fn1</w:t>
            </w:r>
          </w:p>
        </w:tc>
        <w:tc>
          <w:tcPr>
            <w:tcW w:w="1276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71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7311F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CCAGAAACAGATGCAACGAT</w:t>
            </w:r>
          </w:p>
        </w:tc>
      </w:tr>
      <w:tr w:rsidR="000F0FDB" w:rsidTr="004E507A">
        <w:tc>
          <w:tcPr>
            <w:tcW w:w="1807" w:type="dxa"/>
            <w:vMerge/>
            <w:vAlign w:val="center"/>
          </w:tcPr>
          <w:p w:rsidR="000F0FDB" w:rsidRPr="00BC5A74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71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7311F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GCAGACACACTGAAGCAGGT</w:t>
            </w:r>
          </w:p>
        </w:tc>
      </w:tr>
      <w:tr w:rsidR="000F0FDB" w:rsidTr="004E507A">
        <w:tc>
          <w:tcPr>
            <w:tcW w:w="1807" w:type="dxa"/>
            <w:vMerge w:val="restart"/>
            <w:vAlign w:val="center"/>
          </w:tcPr>
          <w:p w:rsidR="000F0FDB" w:rsidRPr="00BC5A74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BC5A74"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Mmp2</w:t>
            </w:r>
          </w:p>
        </w:tc>
        <w:tc>
          <w:tcPr>
            <w:tcW w:w="1276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71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7311F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CAACACTGGGACCTGTCACT</w:t>
            </w:r>
          </w:p>
        </w:tc>
      </w:tr>
      <w:tr w:rsidR="000F0FDB" w:rsidTr="004E507A">
        <w:tc>
          <w:tcPr>
            <w:tcW w:w="1807" w:type="dxa"/>
            <w:vMerge/>
            <w:vAlign w:val="center"/>
          </w:tcPr>
          <w:p w:rsidR="000F0FDB" w:rsidRPr="00BC5A74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71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7311F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CCAAATAAACCGGTCCTTGA</w:t>
            </w:r>
          </w:p>
        </w:tc>
      </w:tr>
      <w:tr w:rsidR="000F0FDB" w:rsidTr="004E507A">
        <w:tc>
          <w:tcPr>
            <w:tcW w:w="1807" w:type="dxa"/>
            <w:vMerge w:val="restart"/>
            <w:vAlign w:val="center"/>
          </w:tcPr>
          <w:p w:rsidR="000F0FDB" w:rsidRPr="00BC5A74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BC5A74"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Mmp3</w:t>
            </w:r>
          </w:p>
        </w:tc>
        <w:tc>
          <w:tcPr>
            <w:tcW w:w="1276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71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7311F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ATGGGCCTGGAACAGTCTTG</w:t>
            </w:r>
          </w:p>
        </w:tc>
      </w:tr>
      <w:tr w:rsidR="000F0FDB" w:rsidTr="004E507A">
        <w:tc>
          <w:tcPr>
            <w:tcW w:w="1807" w:type="dxa"/>
            <w:vMerge/>
            <w:vAlign w:val="center"/>
          </w:tcPr>
          <w:p w:rsidR="000F0FDB" w:rsidRPr="00BC5A74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71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7311F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GGTTGGTACCAGTGACATCCTC</w:t>
            </w:r>
          </w:p>
        </w:tc>
      </w:tr>
      <w:tr w:rsidR="000F0FDB" w:rsidTr="004E507A">
        <w:tc>
          <w:tcPr>
            <w:tcW w:w="1807" w:type="dxa"/>
            <w:vMerge w:val="restart"/>
            <w:vAlign w:val="center"/>
          </w:tcPr>
          <w:p w:rsidR="000F0FDB" w:rsidRPr="00BC5A74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BC5A74"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Mmp9</w:t>
            </w:r>
          </w:p>
        </w:tc>
        <w:tc>
          <w:tcPr>
            <w:tcW w:w="1276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71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7311F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TTTGAGTCCGGCAGACAAT</w:t>
            </w:r>
          </w:p>
        </w:tc>
      </w:tr>
      <w:tr w:rsidR="000F0FDB" w:rsidTr="004E507A">
        <w:tc>
          <w:tcPr>
            <w:tcW w:w="1807" w:type="dxa"/>
            <w:vMerge/>
            <w:vAlign w:val="center"/>
          </w:tcPr>
          <w:p w:rsidR="000F0FDB" w:rsidRPr="00BC5A74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71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7311F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CTTCCAGTACCAACCGTCCT</w:t>
            </w:r>
          </w:p>
        </w:tc>
      </w:tr>
      <w:tr w:rsidR="000F0FDB" w:rsidTr="004E507A">
        <w:tc>
          <w:tcPr>
            <w:tcW w:w="1807" w:type="dxa"/>
            <w:vMerge w:val="restart"/>
            <w:vAlign w:val="center"/>
          </w:tcPr>
          <w:p w:rsidR="000F0FDB" w:rsidRPr="00BC5A74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BC5A74"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Mmp11</w:t>
            </w:r>
          </w:p>
        </w:tc>
        <w:tc>
          <w:tcPr>
            <w:tcW w:w="1276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71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7311F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TGCATTCAGGGGTGATTCAGA</w:t>
            </w:r>
          </w:p>
        </w:tc>
      </w:tr>
      <w:tr w:rsidR="000F0FDB" w:rsidTr="004E507A">
        <w:tc>
          <w:tcPr>
            <w:tcW w:w="1807" w:type="dxa"/>
            <w:vMerge/>
            <w:vAlign w:val="center"/>
          </w:tcPr>
          <w:p w:rsidR="000F0FDB" w:rsidRPr="00BC5A74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71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7311F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GCCTTTGAGGTTCCGTGTCT</w:t>
            </w:r>
          </w:p>
        </w:tc>
      </w:tr>
      <w:tr w:rsidR="000F0FDB" w:rsidTr="004E507A">
        <w:tc>
          <w:tcPr>
            <w:tcW w:w="1807" w:type="dxa"/>
            <w:vMerge w:val="restart"/>
            <w:vAlign w:val="center"/>
          </w:tcPr>
          <w:p w:rsidR="000F0FDB" w:rsidRPr="00BC5A74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BC5A74"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Mmp12</w:t>
            </w:r>
          </w:p>
        </w:tc>
        <w:tc>
          <w:tcPr>
            <w:tcW w:w="1276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71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3279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TTGTGGATAAACACTACTGGAGGT</w:t>
            </w:r>
          </w:p>
        </w:tc>
      </w:tr>
      <w:tr w:rsidR="000F0FDB" w:rsidTr="004E507A">
        <w:tc>
          <w:tcPr>
            <w:tcW w:w="1807" w:type="dxa"/>
            <w:vMerge/>
            <w:vAlign w:val="center"/>
          </w:tcPr>
          <w:p w:rsidR="000F0FDB" w:rsidRPr="00BC5A74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71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3279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AAATCAGCTTGGGGTAAGCA</w:t>
            </w:r>
          </w:p>
        </w:tc>
      </w:tr>
      <w:tr w:rsidR="000F0FDB" w:rsidTr="004E507A">
        <w:tc>
          <w:tcPr>
            <w:tcW w:w="1807" w:type="dxa"/>
            <w:vMerge w:val="restart"/>
            <w:vAlign w:val="center"/>
          </w:tcPr>
          <w:p w:rsidR="000F0FDB" w:rsidRPr="00BC5A74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BC5A74"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Mmp13</w:t>
            </w:r>
          </w:p>
        </w:tc>
        <w:tc>
          <w:tcPr>
            <w:tcW w:w="1276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71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3279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GGAGCCCTGATGTTTCCCAT</w:t>
            </w:r>
          </w:p>
        </w:tc>
      </w:tr>
      <w:tr w:rsidR="000F0FDB" w:rsidTr="004E507A">
        <w:tc>
          <w:tcPr>
            <w:tcW w:w="1807" w:type="dxa"/>
            <w:vMerge/>
            <w:vAlign w:val="center"/>
          </w:tcPr>
          <w:p w:rsidR="000F0FDB" w:rsidRPr="00BC5A74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71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3279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GTCTTCATCGCCTGGACCATA</w:t>
            </w:r>
          </w:p>
        </w:tc>
      </w:tr>
      <w:tr w:rsidR="000F0FDB" w:rsidTr="004E507A">
        <w:tc>
          <w:tcPr>
            <w:tcW w:w="1807" w:type="dxa"/>
            <w:vMerge w:val="restart"/>
            <w:vAlign w:val="center"/>
          </w:tcPr>
          <w:p w:rsidR="000F0FDB" w:rsidRPr="00BC5A74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BC5A74"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Mmp14</w:t>
            </w:r>
          </w:p>
        </w:tc>
        <w:tc>
          <w:tcPr>
            <w:tcW w:w="1276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71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106AA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GCCCTCTGTCCCAGATAAGC</w:t>
            </w:r>
          </w:p>
        </w:tc>
      </w:tr>
      <w:tr w:rsidR="000F0FDB" w:rsidTr="004E507A">
        <w:tc>
          <w:tcPr>
            <w:tcW w:w="1807" w:type="dxa"/>
            <w:vMerge/>
            <w:vAlign w:val="center"/>
          </w:tcPr>
          <w:p w:rsidR="000F0FDB" w:rsidRPr="00BC5A74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71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106AA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ACCATCGCTCCTTGAAGACA</w:t>
            </w:r>
          </w:p>
        </w:tc>
      </w:tr>
      <w:tr w:rsidR="000F0FDB" w:rsidTr="004E507A">
        <w:tc>
          <w:tcPr>
            <w:tcW w:w="1807" w:type="dxa"/>
            <w:vMerge w:val="restart"/>
            <w:vAlign w:val="center"/>
          </w:tcPr>
          <w:p w:rsidR="000F0FDB" w:rsidRPr="00BC5A74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BC5A74"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Mmp19</w:t>
            </w:r>
          </w:p>
        </w:tc>
        <w:tc>
          <w:tcPr>
            <w:tcW w:w="1276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71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106AA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GCAAAGACCTGGAGGATTACCT</w:t>
            </w:r>
          </w:p>
        </w:tc>
      </w:tr>
      <w:tr w:rsidR="000F0FDB" w:rsidTr="004E507A">
        <w:tc>
          <w:tcPr>
            <w:tcW w:w="1807" w:type="dxa"/>
            <w:vMerge/>
            <w:vAlign w:val="center"/>
          </w:tcPr>
          <w:p w:rsidR="000F0FDB" w:rsidRPr="00BC5A74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71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106AA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GCCTCTGTGATATCTTCCAGCC</w:t>
            </w:r>
          </w:p>
        </w:tc>
      </w:tr>
      <w:tr w:rsidR="000F0FDB" w:rsidTr="004E507A">
        <w:tc>
          <w:tcPr>
            <w:tcW w:w="1807" w:type="dxa"/>
            <w:vMerge w:val="restart"/>
            <w:vAlign w:val="center"/>
          </w:tcPr>
          <w:p w:rsidR="000F0FDB" w:rsidRPr="00BC5A74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BC5A74"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Timp1</w:t>
            </w:r>
          </w:p>
        </w:tc>
        <w:tc>
          <w:tcPr>
            <w:tcW w:w="1276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71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106AA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GCAAAGAGCTTTCTCAAAGACC</w:t>
            </w:r>
          </w:p>
        </w:tc>
      </w:tr>
      <w:tr w:rsidR="000F0FDB" w:rsidTr="004E507A">
        <w:tc>
          <w:tcPr>
            <w:tcW w:w="1807" w:type="dxa"/>
            <w:vMerge/>
            <w:vAlign w:val="center"/>
          </w:tcPr>
          <w:p w:rsidR="000F0FDB" w:rsidRPr="00BC5A74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71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106AA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AGGGATAGATAAACAGGGAAACACT</w:t>
            </w:r>
          </w:p>
        </w:tc>
      </w:tr>
      <w:tr w:rsidR="000F0FDB" w:rsidTr="004E507A">
        <w:tc>
          <w:tcPr>
            <w:tcW w:w="1807" w:type="dxa"/>
            <w:vMerge w:val="restart"/>
            <w:vAlign w:val="center"/>
          </w:tcPr>
          <w:p w:rsidR="000F0FDB" w:rsidRPr="00BC5A74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BC5A74"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Timp2</w:t>
            </w:r>
          </w:p>
        </w:tc>
        <w:tc>
          <w:tcPr>
            <w:tcW w:w="1276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71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106AA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AGGTACCAGATGGGCTGTGA</w:t>
            </w:r>
          </w:p>
        </w:tc>
      </w:tr>
      <w:tr w:rsidR="000F0FDB" w:rsidTr="004E507A">
        <w:tc>
          <w:tcPr>
            <w:tcW w:w="1807" w:type="dxa"/>
            <w:vMerge/>
            <w:vAlign w:val="center"/>
          </w:tcPr>
          <w:p w:rsidR="000F0FDB" w:rsidRPr="00BC5A74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71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106AA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GTCCATCCAGAGGCACTCAT</w:t>
            </w:r>
          </w:p>
        </w:tc>
      </w:tr>
      <w:tr w:rsidR="000F0FDB" w:rsidTr="004E507A">
        <w:tc>
          <w:tcPr>
            <w:tcW w:w="1807" w:type="dxa"/>
            <w:vMerge w:val="restart"/>
            <w:vAlign w:val="center"/>
          </w:tcPr>
          <w:p w:rsidR="000F0FDB" w:rsidRPr="00BC5A74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BC5A74"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Timp3</w:t>
            </w:r>
          </w:p>
        </w:tc>
        <w:tc>
          <w:tcPr>
            <w:tcW w:w="1276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71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106AA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GGCTTCAGTAAGATGCCCCA</w:t>
            </w:r>
          </w:p>
        </w:tc>
      </w:tr>
      <w:tr w:rsidR="000F0FDB" w:rsidTr="004E507A">
        <w:tc>
          <w:tcPr>
            <w:tcW w:w="1807" w:type="dxa"/>
            <w:vMerge/>
            <w:vAlign w:val="center"/>
          </w:tcPr>
          <w:p w:rsidR="000F0FDB" w:rsidRPr="00BC5A74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71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106AA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CTTCATACACGCGCCCTGTC</w:t>
            </w:r>
          </w:p>
        </w:tc>
      </w:tr>
      <w:tr w:rsidR="000F0FDB" w:rsidTr="004E507A">
        <w:tc>
          <w:tcPr>
            <w:tcW w:w="1807" w:type="dxa"/>
            <w:vMerge w:val="restart"/>
            <w:vAlign w:val="center"/>
          </w:tcPr>
          <w:p w:rsidR="000F0FDB" w:rsidRPr="00BC5A74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BC5A74"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Timp4</w:t>
            </w:r>
          </w:p>
        </w:tc>
        <w:tc>
          <w:tcPr>
            <w:tcW w:w="1276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71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106AA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GGCTGCCAAATCACCACTTG</w:t>
            </w:r>
          </w:p>
        </w:tc>
      </w:tr>
      <w:tr w:rsidR="000F0FDB" w:rsidTr="004E507A">
        <w:tc>
          <w:tcPr>
            <w:tcW w:w="1807" w:type="dxa"/>
            <w:vMerge/>
            <w:vAlign w:val="center"/>
          </w:tcPr>
          <w:p w:rsidR="000F0FDB" w:rsidRPr="00BC5A74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71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106AA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TGGGCCTGGTACCCATAGAG</w:t>
            </w:r>
          </w:p>
        </w:tc>
      </w:tr>
      <w:tr w:rsidR="000F0FDB" w:rsidTr="004E507A">
        <w:tc>
          <w:tcPr>
            <w:tcW w:w="1807" w:type="dxa"/>
            <w:vMerge w:val="restart"/>
            <w:vAlign w:val="center"/>
          </w:tcPr>
          <w:p w:rsidR="000F0FDB" w:rsidRPr="00BC5A74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BC5A74"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Yap1</w:t>
            </w:r>
          </w:p>
        </w:tc>
        <w:tc>
          <w:tcPr>
            <w:tcW w:w="1276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71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106AA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TTTCGGCAGGAATTAGCTCT</w:t>
            </w:r>
          </w:p>
        </w:tc>
      </w:tr>
      <w:tr w:rsidR="000F0FDB" w:rsidTr="004E507A">
        <w:tc>
          <w:tcPr>
            <w:tcW w:w="1807" w:type="dxa"/>
            <w:vMerge/>
            <w:vAlign w:val="center"/>
          </w:tcPr>
          <w:p w:rsidR="000F0FDB" w:rsidRPr="00BC5A74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71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106AA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GAGAAGACACTGCATTCGGA</w:t>
            </w:r>
          </w:p>
        </w:tc>
      </w:tr>
      <w:tr w:rsidR="000F0FDB" w:rsidTr="004E507A">
        <w:tc>
          <w:tcPr>
            <w:tcW w:w="1807" w:type="dxa"/>
            <w:vMerge w:val="restart"/>
            <w:vAlign w:val="center"/>
          </w:tcPr>
          <w:p w:rsidR="000F0FDB" w:rsidRPr="00BC5A74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BC5A74"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Ctgf</w:t>
            </w:r>
          </w:p>
        </w:tc>
        <w:tc>
          <w:tcPr>
            <w:tcW w:w="1276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71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106AA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GAGTGTGCACTGCCAAAGAT</w:t>
            </w:r>
          </w:p>
        </w:tc>
      </w:tr>
      <w:tr w:rsidR="000F0FDB" w:rsidTr="004E507A">
        <w:tc>
          <w:tcPr>
            <w:tcW w:w="1807" w:type="dxa"/>
            <w:vMerge/>
            <w:vAlign w:val="center"/>
          </w:tcPr>
          <w:p w:rsidR="000F0FDB" w:rsidRPr="00BC5A74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71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106AA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GGCAAGTGCATTGGTATTTG</w:t>
            </w:r>
          </w:p>
        </w:tc>
      </w:tr>
      <w:tr w:rsidR="000F0FDB" w:rsidTr="004E507A">
        <w:tc>
          <w:tcPr>
            <w:tcW w:w="1807" w:type="dxa"/>
            <w:vMerge w:val="restart"/>
            <w:vAlign w:val="center"/>
          </w:tcPr>
          <w:p w:rsidR="000F0FDB" w:rsidRPr="00BC5A74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BC5A74"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Ankrd1</w:t>
            </w:r>
          </w:p>
        </w:tc>
        <w:tc>
          <w:tcPr>
            <w:tcW w:w="1276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71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106AA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CCAGAGACAAGCTTCTCAGCA</w:t>
            </w:r>
          </w:p>
        </w:tc>
      </w:tr>
      <w:tr w:rsidR="000F0FDB" w:rsidTr="004E507A">
        <w:tc>
          <w:tcPr>
            <w:tcW w:w="1807" w:type="dxa"/>
            <w:vMerge/>
            <w:vAlign w:val="center"/>
          </w:tcPr>
          <w:p w:rsidR="000F0FDB" w:rsidRPr="00BC5A74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71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106AA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TGGCATTGAGATCAGCCTCG</w:t>
            </w:r>
          </w:p>
        </w:tc>
      </w:tr>
      <w:tr w:rsidR="000F0FDB" w:rsidTr="004E507A">
        <w:tc>
          <w:tcPr>
            <w:tcW w:w="1807" w:type="dxa"/>
            <w:vMerge w:val="restart"/>
            <w:vAlign w:val="center"/>
          </w:tcPr>
          <w:p w:rsidR="000F0FDB" w:rsidRPr="001563FF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1563FF"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dgfa</w:t>
            </w:r>
          </w:p>
        </w:tc>
        <w:tc>
          <w:tcPr>
            <w:tcW w:w="1276" w:type="dxa"/>
            <w:vAlign w:val="center"/>
          </w:tcPr>
          <w:p w:rsidR="000F0FDB" w:rsidRDefault="000F0FDB" w:rsidP="000272F9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71" w:type="dxa"/>
            <w:vAlign w:val="center"/>
          </w:tcPr>
          <w:p w:rsidR="000F0FDB" w:rsidRPr="00D106AA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63FF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AGGAGGAGACAGATGTGAGGT</w:t>
            </w:r>
          </w:p>
        </w:tc>
      </w:tr>
      <w:tr w:rsidR="000F0FDB" w:rsidTr="004E507A">
        <w:tc>
          <w:tcPr>
            <w:tcW w:w="1807" w:type="dxa"/>
            <w:vMerge/>
            <w:vAlign w:val="center"/>
          </w:tcPr>
          <w:p w:rsidR="000F0FDB" w:rsidRPr="00BC5A74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71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63FF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TTCAGGAATGTCACACGCCA</w:t>
            </w:r>
          </w:p>
        </w:tc>
      </w:tr>
      <w:tr w:rsidR="000F0FDB" w:rsidTr="004E507A">
        <w:tc>
          <w:tcPr>
            <w:tcW w:w="1807" w:type="dxa"/>
            <w:vMerge w:val="restart"/>
            <w:vAlign w:val="center"/>
          </w:tcPr>
          <w:p w:rsidR="000F0FDB" w:rsidRPr="001563FF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1563FF"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dgfb</w:t>
            </w:r>
          </w:p>
        </w:tc>
        <w:tc>
          <w:tcPr>
            <w:tcW w:w="1276" w:type="dxa"/>
            <w:vAlign w:val="center"/>
          </w:tcPr>
          <w:p w:rsidR="000F0FDB" w:rsidRDefault="000F0FDB" w:rsidP="000272F9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71" w:type="dxa"/>
            <w:vAlign w:val="center"/>
          </w:tcPr>
          <w:p w:rsidR="000F0FDB" w:rsidRPr="00D106AA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63FF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GGAGTCGGCATGAATCGCT</w:t>
            </w:r>
          </w:p>
        </w:tc>
      </w:tr>
      <w:tr w:rsidR="000F0FDB" w:rsidTr="004E507A">
        <w:tc>
          <w:tcPr>
            <w:tcW w:w="1807" w:type="dxa"/>
            <w:vMerge/>
            <w:vAlign w:val="center"/>
          </w:tcPr>
          <w:p w:rsidR="000F0FDB" w:rsidRPr="00BC5A74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71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63FF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GAATGGGATCCCCCTCGG</w:t>
            </w:r>
          </w:p>
        </w:tc>
      </w:tr>
      <w:tr w:rsidR="000F0FDB" w:rsidTr="004E507A">
        <w:tc>
          <w:tcPr>
            <w:tcW w:w="1807" w:type="dxa"/>
            <w:vMerge w:val="restart"/>
            <w:vAlign w:val="center"/>
          </w:tcPr>
          <w:p w:rsidR="000F0FDB" w:rsidRPr="001563FF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1563FF"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Cd34</w:t>
            </w:r>
          </w:p>
        </w:tc>
        <w:tc>
          <w:tcPr>
            <w:tcW w:w="1276" w:type="dxa"/>
            <w:vAlign w:val="center"/>
          </w:tcPr>
          <w:p w:rsidR="000F0FDB" w:rsidRDefault="000F0FDB" w:rsidP="000272F9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71" w:type="dxa"/>
            <w:vAlign w:val="center"/>
          </w:tcPr>
          <w:p w:rsidR="000F0FDB" w:rsidRPr="00D106AA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63FF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TACAGGAGAAAGGCTGGAGCTG</w:t>
            </w:r>
          </w:p>
        </w:tc>
      </w:tr>
      <w:tr w:rsidR="000F0FDB" w:rsidTr="004E507A">
        <w:tc>
          <w:tcPr>
            <w:tcW w:w="1807" w:type="dxa"/>
            <w:vMerge/>
            <w:vAlign w:val="center"/>
          </w:tcPr>
          <w:p w:rsidR="000F0FDB" w:rsidRPr="00BC5A74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71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63FF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TGAGGAGAGCACAAAGGAAGT</w:t>
            </w:r>
          </w:p>
        </w:tc>
      </w:tr>
      <w:tr w:rsidR="000F0FDB" w:rsidTr="004E507A">
        <w:tc>
          <w:tcPr>
            <w:tcW w:w="1807" w:type="dxa"/>
            <w:vMerge w:val="restart"/>
            <w:vAlign w:val="center"/>
          </w:tcPr>
          <w:p w:rsidR="000F0FDB" w:rsidRPr="001563FF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1563FF"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Ly6e</w:t>
            </w:r>
          </w:p>
        </w:tc>
        <w:tc>
          <w:tcPr>
            <w:tcW w:w="1276" w:type="dxa"/>
            <w:vAlign w:val="center"/>
          </w:tcPr>
          <w:p w:rsidR="000F0FDB" w:rsidRDefault="000F0FDB" w:rsidP="000272F9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71" w:type="dxa"/>
            <w:vAlign w:val="center"/>
          </w:tcPr>
          <w:p w:rsidR="000F0FDB" w:rsidRPr="00D106AA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63FF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GGTGCATTCAGCCTTTGGTG</w:t>
            </w:r>
          </w:p>
        </w:tc>
      </w:tr>
      <w:tr w:rsidR="000F0FDB" w:rsidTr="004E507A">
        <w:tc>
          <w:tcPr>
            <w:tcW w:w="1807" w:type="dxa"/>
            <w:vMerge/>
            <w:vAlign w:val="center"/>
          </w:tcPr>
          <w:p w:rsidR="000F0FDB" w:rsidRPr="00BC5A74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C1284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71" w:type="dxa"/>
            <w:vAlign w:val="center"/>
          </w:tcPr>
          <w:p w:rsidR="000F0FDB" w:rsidRDefault="000F0FDB" w:rsidP="00215C0D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63FF">
              <w:rPr>
                <w:rFonts w:ascii="Times New Roman" w:eastAsia="Minion Pro" w:hAnsi="Times New Roman" w:cs="Times New Roman"/>
                <w:color w:val="000000" w:themeColor="text1"/>
                <w:kern w:val="0"/>
                <w:sz w:val="24"/>
                <w:szCs w:val="24"/>
              </w:rPr>
              <w:t>CCAAAGAAGCCTACTCCGGG</w:t>
            </w:r>
          </w:p>
        </w:tc>
      </w:tr>
    </w:tbl>
    <w:p w:rsidR="00F13DF6" w:rsidRDefault="00F13DF6" w:rsidP="00215C0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F13DF6" w:rsidSect="00A26767">
      <w:footerReference w:type="default" r:id="rId7"/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394F" w:rsidRDefault="00A8394F" w:rsidP="00B37F98">
      <w:r>
        <w:separator/>
      </w:r>
    </w:p>
  </w:endnote>
  <w:endnote w:type="continuationSeparator" w:id="0">
    <w:p w:rsidR="00A8394F" w:rsidRDefault="00A8394F" w:rsidP="00B37F9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">
    <w:altName w:val="Minion Pro"/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3494928"/>
      <w:docPartObj>
        <w:docPartGallery w:val="Page Numbers (Bottom of Page)"/>
        <w:docPartUnique/>
      </w:docPartObj>
    </w:sdtPr>
    <w:sdtContent>
      <w:p w:rsidR="00CE501B" w:rsidRDefault="0006482A">
        <w:pPr>
          <w:pStyle w:val="Footer"/>
          <w:jc w:val="center"/>
        </w:pPr>
        <w:fldSimple w:instr=" PAGE   \* MERGEFORMAT ">
          <w:r w:rsidR="00A8394F">
            <w:rPr>
              <w:noProof/>
            </w:rPr>
            <w:t>1</w:t>
          </w:r>
        </w:fldSimple>
      </w:p>
    </w:sdtContent>
  </w:sdt>
  <w:p w:rsidR="00CE501B" w:rsidRDefault="00CE501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394F" w:rsidRDefault="00A8394F" w:rsidP="00B37F98">
      <w:r>
        <w:separator/>
      </w:r>
    </w:p>
  </w:footnote>
  <w:footnote w:type="continuationSeparator" w:id="0">
    <w:p w:rsidR="00A8394F" w:rsidRDefault="00A8394F" w:rsidP="00B37F9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745DDF"/>
    <w:multiLevelType w:val="hybridMultilevel"/>
    <w:tmpl w:val="FB8013B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31D0DBE"/>
    <w:multiLevelType w:val="multilevel"/>
    <w:tmpl w:val="FF38B6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6B3C2894"/>
    <w:multiLevelType w:val="hybridMultilevel"/>
    <w:tmpl w:val="BFFE0A5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79127FAD"/>
    <w:multiLevelType w:val="hybridMultilevel"/>
    <w:tmpl w:val="203864C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7D600C86"/>
    <w:multiLevelType w:val="hybridMultilevel"/>
    <w:tmpl w:val="4C92069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s Developmen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exp9rxsn29prsedf965ewze9xzez9ztvfvd&quot;&gt;literature&lt;record-ids&gt;&lt;item&gt;1666&lt;/item&gt;&lt;item&gt;1667&lt;/item&gt;&lt;item&gt;2185&lt;/item&gt;&lt;/record-ids&gt;&lt;/item&gt;&lt;/Libraries&gt;"/>
  </w:docVars>
  <w:rsids>
    <w:rsidRoot w:val="00D54F58"/>
    <w:rsid w:val="00011101"/>
    <w:rsid w:val="00022E85"/>
    <w:rsid w:val="0002770B"/>
    <w:rsid w:val="00030400"/>
    <w:rsid w:val="00033355"/>
    <w:rsid w:val="0003375C"/>
    <w:rsid w:val="0004024C"/>
    <w:rsid w:val="000427FA"/>
    <w:rsid w:val="000500BE"/>
    <w:rsid w:val="00050CD4"/>
    <w:rsid w:val="0005394C"/>
    <w:rsid w:val="000545D5"/>
    <w:rsid w:val="00056F24"/>
    <w:rsid w:val="00057276"/>
    <w:rsid w:val="00061E1D"/>
    <w:rsid w:val="0006482A"/>
    <w:rsid w:val="0006631E"/>
    <w:rsid w:val="000710A6"/>
    <w:rsid w:val="000764AC"/>
    <w:rsid w:val="00085D9D"/>
    <w:rsid w:val="000868D7"/>
    <w:rsid w:val="00093D1C"/>
    <w:rsid w:val="000947E6"/>
    <w:rsid w:val="00095BAD"/>
    <w:rsid w:val="00096FC5"/>
    <w:rsid w:val="000A05CF"/>
    <w:rsid w:val="000A0E1C"/>
    <w:rsid w:val="000A4255"/>
    <w:rsid w:val="000A5906"/>
    <w:rsid w:val="000A5F8C"/>
    <w:rsid w:val="000A6D68"/>
    <w:rsid w:val="000A7E1F"/>
    <w:rsid w:val="000B0208"/>
    <w:rsid w:val="000B0D95"/>
    <w:rsid w:val="000B18BA"/>
    <w:rsid w:val="000B3394"/>
    <w:rsid w:val="000B398C"/>
    <w:rsid w:val="000B5388"/>
    <w:rsid w:val="000D2211"/>
    <w:rsid w:val="000D27AA"/>
    <w:rsid w:val="000D2BBE"/>
    <w:rsid w:val="000D6359"/>
    <w:rsid w:val="000E1E6D"/>
    <w:rsid w:val="000E5698"/>
    <w:rsid w:val="000E77A3"/>
    <w:rsid w:val="000F076F"/>
    <w:rsid w:val="000F0FDB"/>
    <w:rsid w:val="000F38C7"/>
    <w:rsid w:val="001008BD"/>
    <w:rsid w:val="001018BD"/>
    <w:rsid w:val="00102B08"/>
    <w:rsid w:val="00105679"/>
    <w:rsid w:val="001064BB"/>
    <w:rsid w:val="00111635"/>
    <w:rsid w:val="001132E1"/>
    <w:rsid w:val="00115936"/>
    <w:rsid w:val="00120E6E"/>
    <w:rsid w:val="00125444"/>
    <w:rsid w:val="00125D99"/>
    <w:rsid w:val="0012621C"/>
    <w:rsid w:val="00126DC7"/>
    <w:rsid w:val="00127BFE"/>
    <w:rsid w:val="00140944"/>
    <w:rsid w:val="0014351D"/>
    <w:rsid w:val="001435FC"/>
    <w:rsid w:val="00144618"/>
    <w:rsid w:val="00145DD7"/>
    <w:rsid w:val="00146941"/>
    <w:rsid w:val="0014725D"/>
    <w:rsid w:val="00151381"/>
    <w:rsid w:val="0015315C"/>
    <w:rsid w:val="00153FE0"/>
    <w:rsid w:val="001563FF"/>
    <w:rsid w:val="001622F7"/>
    <w:rsid w:val="00162547"/>
    <w:rsid w:val="0016292F"/>
    <w:rsid w:val="00163E82"/>
    <w:rsid w:val="001644F8"/>
    <w:rsid w:val="00166A22"/>
    <w:rsid w:val="00166E92"/>
    <w:rsid w:val="00167343"/>
    <w:rsid w:val="00173C34"/>
    <w:rsid w:val="00176F88"/>
    <w:rsid w:val="00177CA1"/>
    <w:rsid w:val="00184555"/>
    <w:rsid w:val="0018491D"/>
    <w:rsid w:val="001875C7"/>
    <w:rsid w:val="001933A0"/>
    <w:rsid w:val="00193F89"/>
    <w:rsid w:val="001A141E"/>
    <w:rsid w:val="001A3D00"/>
    <w:rsid w:val="001A5C9A"/>
    <w:rsid w:val="001A5F1C"/>
    <w:rsid w:val="001B01A9"/>
    <w:rsid w:val="001C0012"/>
    <w:rsid w:val="001C1284"/>
    <w:rsid w:val="001C2ADC"/>
    <w:rsid w:val="001C328F"/>
    <w:rsid w:val="001C4968"/>
    <w:rsid w:val="001D0D2F"/>
    <w:rsid w:val="001D11D1"/>
    <w:rsid w:val="001D2600"/>
    <w:rsid w:val="001D331E"/>
    <w:rsid w:val="001D4CA0"/>
    <w:rsid w:val="001D703B"/>
    <w:rsid w:val="001F0BFC"/>
    <w:rsid w:val="00201E27"/>
    <w:rsid w:val="00205BA8"/>
    <w:rsid w:val="002111FD"/>
    <w:rsid w:val="002119C6"/>
    <w:rsid w:val="0021206D"/>
    <w:rsid w:val="00213201"/>
    <w:rsid w:val="00214095"/>
    <w:rsid w:val="00215720"/>
    <w:rsid w:val="00215C0D"/>
    <w:rsid w:val="00216D8E"/>
    <w:rsid w:val="00222F89"/>
    <w:rsid w:val="00223746"/>
    <w:rsid w:val="00230245"/>
    <w:rsid w:val="00235416"/>
    <w:rsid w:val="0023646B"/>
    <w:rsid w:val="00241376"/>
    <w:rsid w:val="00245D50"/>
    <w:rsid w:val="0024605F"/>
    <w:rsid w:val="00253B73"/>
    <w:rsid w:val="00254511"/>
    <w:rsid w:val="0025661B"/>
    <w:rsid w:val="00257DBF"/>
    <w:rsid w:val="00263045"/>
    <w:rsid w:val="0026500A"/>
    <w:rsid w:val="00274CEC"/>
    <w:rsid w:val="00280A0B"/>
    <w:rsid w:val="002838D1"/>
    <w:rsid w:val="00286A97"/>
    <w:rsid w:val="0029686B"/>
    <w:rsid w:val="002A6F80"/>
    <w:rsid w:val="002B0DFA"/>
    <w:rsid w:val="002B2B02"/>
    <w:rsid w:val="002B3441"/>
    <w:rsid w:val="002B438B"/>
    <w:rsid w:val="002B4B02"/>
    <w:rsid w:val="002B4CF9"/>
    <w:rsid w:val="002B68B1"/>
    <w:rsid w:val="002C11CB"/>
    <w:rsid w:val="002C2BEA"/>
    <w:rsid w:val="002C3FB7"/>
    <w:rsid w:val="002C443D"/>
    <w:rsid w:val="002C74A4"/>
    <w:rsid w:val="002D09B4"/>
    <w:rsid w:val="002D0A38"/>
    <w:rsid w:val="002D2B87"/>
    <w:rsid w:val="002D64BA"/>
    <w:rsid w:val="002D7457"/>
    <w:rsid w:val="002E55BF"/>
    <w:rsid w:val="002E6DA9"/>
    <w:rsid w:val="002F0240"/>
    <w:rsid w:val="002F0CF2"/>
    <w:rsid w:val="002F259D"/>
    <w:rsid w:val="002F3D7D"/>
    <w:rsid w:val="00304527"/>
    <w:rsid w:val="00306EEF"/>
    <w:rsid w:val="0031020D"/>
    <w:rsid w:val="00312B15"/>
    <w:rsid w:val="00316B09"/>
    <w:rsid w:val="00321DD3"/>
    <w:rsid w:val="003251C2"/>
    <w:rsid w:val="00326DD3"/>
    <w:rsid w:val="003318D8"/>
    <w:rsid w:val="00332F66"/>
    <w:rsid w:val="00342BAB"/>
    <w:rsid w:val="003447BC"/>
    <w:rsid w:val="00350126"/>
    <w:rsid w:val="00350910"/>
    <w:rsid w:val="00352C49"/>
    <w:rsid w:val="00355FCD"/>
    <w:rsid w:val="003574E7"/>
    <w:rsid w:val="00357A70"/>
    <w:rsid w:val="00362E03"/>
    <w:rsid w:val="00366CFB"/>
    <w:rsid w:val="00370C2F"/>
    <w:rsid w:val="0037308F"/>
    <w:rsid w:val="00374274"/>
    <w:rsid w:val="003769EF"/>
    <w:rsid w:val="003864C3"/>
    <w:rsid w:val="00391094"/>
    <w:rsid w:val="00391D18"/>
    <w:rsid w:val="003920E6"/>
    <w:rsid w:val="00393B5F"/>
    <w:rsid w:val="00394C0A"/>
    <w:rsid w:val="003A2C5C"/>
    <w:rsid w:val="003A6B8B"/>
    <w:rsid w:val="003A6F17"/>
    <w:rsid w:val="003A76E3"/>
    <w:rsid w:val="003B059E"/>
    <w:rsid w:val="003C1F68"/>
    <w:rsid w:val="003C2718"/>
    <w:rsid w:val="003D41D4"/>
    <w:rsid w:val="003D4E67"/>
    <w:rsid w:val="003E22CE"/>
    <w:rsid w:val="003E4757"/>
    <w:rsid w:val="003E51F7"/>
    <w:rsid w:val="003F0BCA"/>
    <w:rsid w:val="003F1711"/>
    <w:rsid w:val="003F1E6F"/>
    <w:rsid w:val="003F2AFA"/>
    <w:rsid w:val="003F5040"/>
    <w:rsid w:val="003F7B16"/>
    <w:rsid w:val="003F7E9D"/>
    <w:rsid w:val="00400C2A"/>
    <w:rsid w:val="00401585"/>
    <w:rsid w:val="004016BB"/>
    <w:rsid w:val="0040200C"/>
    <w:rsid w:val="004036C1"/>
    <w:rsid w:val="004073B9"/>
    <w:rsid w:val="004118E4"/>
    <w:rsid w:val="004119E2"/>
    <w:rsid w:val="004226A4"/>
    <w:rsid w:val="0042365C"/>
    <w:rsid w:val="0042604B"/>
    <w:rsid w:val="00434220"/>
    <w:rsid w:val="00434E7A"/>
    <w:rsid w:val="0044172F"/>
    <w:rsid w:val="0044286E"/>
    <w:rsid w:val="00442E2E"/>
    <w:rsid w:val="00443D48"/>
    <w:rsid w:val="00443F2B"/>
    <w:rsid w:val="0044411A"/>
    <w:rsid w:val="00445248"/>
    <w:rsid w:val="004465C5"/>
    <w:rsid w:val="00452D84"/>
    <w:rsid w:val="00455044"/>
    <w:rsid w:val="00456401"/>
    <w:rsid w:val="0045737D"/>
    <w:rsid w:val="004576AC"/>
    <w:rsid w:val="00470EC9"/>
    <w:rsid w:val="00470F0F"/>
    <w:rsid w:val="00480F5E"/>
    <w:rsid w:val="00482CBC"/>
    <w:rsid w:val="00484F27"/>
    <w:rsid w:val="00485682"/>
    <w:rsid w:val="00494236"/>
    <w:rsid w:val="004955D2"/>
    <w:rsid w:val="004A0AD8"/>
    <w:rsid w:val="004A1141"/>
    <w:rsid w:val="004A2604"/>
    <w:rsid w:val="004A37C9"/>
    <w:rsid w:val="004A4A21"/>
    <w:rsid w:val="004A4EC8"/>
    <w:rsid w:val="004B24A7"/>
    <w:rsid w:val="004B7B6F"/>
    <w:rsid w:val="004C0C4B"/>
    <w:rsid w:val="004C14A4"/>
    <w:rsid w:val="004C422E"/>
    <w:rsid w:val="004C4387"/>
    <w:rsid w:val="004C567D"/>
    <w:rsid w:val="004D461D"/>
    <w:rsid w:val="004E03D6"/>
    <w:rsid w:val="004E228B"/>
    <w:rsid w:val="004E532C"/>
    <w:rsid w:val="004F14AE"/>
    <w:rsid w:val="004F4D19"/>
    <w:rsid w:val="004F5FBB"/>
    <w:rsid w:val="00501E52"/>
    <w:rsid w:val="00502295"/>
    <w:rsid w:val="00502824"/>
    <w:rsid w:val="00502BC4"/>
    <w:rsid w:val="00511E22"/>
    <w:rsid w:val="005179B3"/>
    <w:rsid w:val="00517D1B"/>
    <w:rsid w:val="00530177"/>
    <w:rsid w:val="005305B3"/>
    <w:rsid w:val="00533D5A"/>
    <w:rsid w:val="0053409F"/>
    <w:rsid w:val="00534A19"/>
    <w:rsid w:val="00535F4C"/>
    <w:rsid w:val="005362BA"/>
    <w:rsid w:val="00537261"/>
    <w:rsid w:val="00540A6D"/>
    <w:rsid w:val="005415CB"/>
    <w:rsid w:val="00542635"/>
    <w:rsid w:val="005454D2"/>
    <w:rsid w:val="00551E5E"/>
    <w:rsid w:val="0055219C"/>
    <w:rsid w:val="00552DE9"/>
    <w:rsid w:val="005564DC"/>
    <w:rsid w:val="005568D3"/>
    <w:rsid w:val="00560603"/>
    <w:rsid w:val="00560D18"/>
    <w:rsid w:val="00560E66"/>
    <w:rsid w:val="00562809"/>
    <w:rsid w:val="005637FF"/>
    <w:rsid w:val="00567239"/>
    <w:rsid w:val="00567CCC"/>
    <w:rsid w:val="0057097A"/>
    <w:rsid w:val="00570E45"/>
    <w:rsid w:val="005710B6"/>
    <w:rsid w:val="0057195C"/>
    <w:rsid w:val="005721D7"/>
    <w:rsid w:val="00580F57"/>
    <w:rsid w:val="00584BC6"/>
    <w:rsid w:val="00587EF2"/>
    <w:rsid w:val="00590DBE"/>
    <w:rsid w:val="00591A69"/>
    <w:rsid w:val="00595A0E"/>
    <w:rsid w:val="00596BEA"/>
    <w:rsid w:val="005A0229"/>
    <w:rsid w:val="005A13E0"/>
    <w:rsid w:val="005A1BE0"/>
    <w:rsid w:val="005B3352"/>
    <w:rsid w:val="005C1E9C"/>
    <w:rsid w:val="005C2F77"/>
    <w:rsid w:val="005C3A12"/>
    <w:rsid w:val="005D0E47"/>
    <w:rsid w:val="005D4BBB"/>
    <w:rsid w:val="005E1DA2"/>
    <w:rsid w:val="005E2E45"/>
    <w:rsid w:val="005E3049"/>
    <w:rsid w:val="005E3F82"/>
    <w:rsid w:val="005E6173"/>
    <w:rsid w:val="005F603D"/>
    <w:rsid w:val="00601088"/>
    <w:rsid w:val="00603687"/>
    <w:rsid w:val="006065C8"/>
    <w:rsid w:val="006170DC"/>
    <w:rsid w:val="00617959"/>
    <w:rsid w:val="00621721"/>
    <w:rsid w:val="00621777"/>
    <w:rsid w:val="0063413D"/>
    <w:rsid w:val="00635B16"/>
    <w:rsid w:val="00637F34"/>
    <w:rsid w:val="00641D3D"/>
    <w:rsid w:val="006445EE"/>
    <w:rsid w:val="006453DC"/>
    <w:rsid w:val="006463E8"/>
    <w:rsid w:val="0065071C"/>
    <w:rsid w:val="00651583"/>
    <w:rsid w:val="00656852"/>
    <w:rsid w:val="00660AFF"/>
    <w:rsid w:val="00671D9E"/>
    <w:rsid w:val="006743B3"/>
    <w:rsid w:val="00675BC5"/>
    <w:rsid w:val="00680592"/>
    <w:rsid w:val="00682B92"/>
    <w:rsid w:val="00684BD0"/>
    <w:rsid w:val="00684BEC"/>
    <w:rsid w:val="00686BD0"/>
    <w:rsid w:val="00690E22"/>
    <w:rsid w:val="0069157C"/>
    <w:rsid w:val="00694A96"/>
    <w:rsid w:val="006957A8"/>
    <w:rsid w:val="006A1286"/>
    <w:rsid w:val="006A392B"/>
    <w:rsid w:val="006A6281"/>
    <w:rsid w:val="006A6649"/>
    <w:rsid w:val="006A6A99"/>
    <w:rsid w:val="006B3C92"/>
    <w:rsid w:val="006B6ACE"/>
    <w:rsid w:val="006C2E2D"/>
    <w:rsid w:val="006C61BC"/>
    <w:rsid w:val="006C6C79"/>
    <w:rsid w:val="006C7F08"/>
    <w:rsid w:val="006D1296"/>
    <w:rsid w:val="006D7D2B"/>
    <w:rsid w:val="006E14FC"/>
    <w:rsid w:val="006E1578"/>
    <w:rsid w:val="006E6165"/>
    <w:rsid w:val="006E6FD8"/>
    <w:rsid w:val="006F1725"/>
    <w:rsid w:val="006F4838"/>
    <w:rsid w:val="006F5BAA"/>
    <w:rsid w:val="0070028B"/>
    <w:rsid w:val="007005F7"/>
    <w:rsid w:val="007102DB"/>
    <w:rsid w:val="0071671E"/>
    <w:rsid w:val="007231B3"/>
    <w:rsid w:val="007257CE"/>
    <w:rsid w:val="00725ED8"/>
    <w:rsid w:val="00726386"/>
    <w:rsid w:val="0072764D"/>
    <w:rsid w:val="007337D5"/>
    <w:rsid w:val="00736CE0"/>
    <w:rsid w:val="00744E7F"/>
    <w:rsid w:val="00751544"/>
    <w:rsid w:val="00761DE9"/>
    <w:rsid w:val="0076218E"/>
    <w:rsid w:val="007627EA"/>
    <w:rsid w:val="00763AE6"/>
    <w:rsid w:val="00765AD8"/>
    <w:rsid w:val="00765AFB"/>
    <w:rsid w:val="00766927"/>
    <w:rsid w:val="007671A5"/>
    <w:rsid w:val="0077023C"/>
    <w:rsid w:val="00773F7F"/>
    <w:rsid w:val="00776BE1"/>
    <w:rsid w:val="00776F9C"/>
    <w:rsid w:val="007778B4"/>
    <w:rsid w:val="007817F8"/>
    <w:rsid w:val="0078279B"/>
    <w:rsid w:val="00783C49"/>
    <w:rsid w:val="007873FE"/>
    <w:rsid w:val="007935B5"/>
    <w:rsid w:val="0079685F"/>
    <w:rsid w:val="00796ED8"/>
    <w:rsid w:val="00797CC2"/>
    <w:rsid w:val="007A0249"/>
    <w:rsid w:val="007A0845"/>
    <w:rsid w:val="007A156F"/>
    <w:rsid w:val="007A1DCA"/>
    <w:rsid w:val="007A6A63"/>
    <w:rsid w:val="007C11E4"/>
    <w:rsid w:val="007C426E"/>
    <w:rsid w:val="007D1D07"/>
    <w:rsid w:val="007D300A"/>
    <w:rsid w:val="007D41B8"/>
    <w:rsid w:val="007D4675"/>
    <w:rsid w:val="007D6F85"/>
    <w:rsid w:val="007E0614"/>
    <w:rsid w:val="007E1D90"/>
    <w:rsid w:val="007E3BA1"/>
    <w:rsid w:val="007E5654"/>
    <w:rsid w:val="007E698C"/>
    <w:rsid w:val="007E789F"/>
    <w:rsid w:val="007F20A5"/>
    <w:rsid w:val="007F3EA3"/>
    <w:rsid w:val="00803527"/>
    <w:rsid w:val="00806A64"/>
    <w:rsid w:val="00811200"/>
    <w:rsid w:val="00811841"/>
    <w:rsid w:val="00811FAE"/>
    <w:rsid w:val="0081253F"/>
    <w:rsid w:val="008137AC"/>
    <w:rsid w:val="008146A9"/>
    <w:rsid w:val="008176D4"/>
    <w:rsid w:val="008177F2"/>
    <w:rsid w:val="008247CB"/>
    <w:rsid w:val="00831106"/>
    <w:rsid w:val="00833B9F"/>
    <w:rsid w:val="00842D3F"/>
    <w:rsid w:val="00844530"/>
    <w:rsid w:val="00844BD6"/>
    <w:rsid w:val="00846213"/>
    <w:rsid w:val="008463F5"/>
    <w:rsid w:val="00846DE2"/>
    <w:rsid w:val="00847E69"/>
    <w:rsid w:val="0085119B"/>
    <w:rsid w:val="00851C79"/>
    <w:rsid w:val="00853279"/>
    <w:rsid w:val="00853400"/>
    <w:rsid w:val="008554A9"/>
    <w:rsid w:val="00856FEB"/>
    <w:rsid w:val="00860D6F"/>
    <w:rsid w:val="00864024"/>
    <w:rsid w:val="00866835"/>
    <w:rsid w:val="00867F1C"/>
    <w:rsid w:val="00872035"/>
    <w:rsid w:val="00877AEB"/>
    <w:rsid w:val="00880D7D"/>
    <w:rsid w:val="008815C2"/>
    <w:rsid w:val="00881A89"/>
    <w:rsid w:val="0088418D"/>
    <w:rsid w:val="008860E5"/>
    <w:rsid w:val="0089231D"/>
    <w:rsid w:val="008928C9"/>
    <w:rsid w:val="00893515"/>
    <w:rsid w:val="00895C21"/>
    <w:rsid w:val="00895E01"/>
    <w:rsid w:val="00895E80"/>
    <w:rsid w:val="0089680E"/>
    <w:rsid w:val="00896E4E"/>
    <w:rsid w:val="00897B52"/>
    <w:rsid w:val="008A7035"/>
    <w:rsid w:val="008B5D3C"/>
    <w:rsid w:val="008C3A6F"/>
    <w:rsid w:val="008C3C4A"/>
    <w:rsid w:val="008C570C"/>
    <w:rsid w:val="008D1AFB"/>
    <w:rsid w:val="008D49CF"/>
    <w:rsid w:val="008E0C45"/>
    <w:rsid w:val="008E36EB"/>
    <w:rsid w:val="008E51C2"/>
    <w:rsid w:val="008F2DC9"/>
    <w:rsid w:val="008F4D09"/>
    <w:rsid w:val="009030C7"/>
    <w:rsid w:val="0090773F"/>
    <w:rsid w:val="00911348"/>
    <w:rsid w:val="009118E7"/>
    <w:rsid w:val="0091741C"/>
    <w:rsid w:val="00922DDC"/>
    <w:rsid w:val="00925C37"/>
    <w:rsid w:val="009265F0"/>
    <w:rsid w:val="00932961"/>
    <w:rsid w:val="00933CCA"/>
    <w:rsid w:val="00937F97"/>
    <w:rsid w:val="0094138B"/>
    <w:rsid w:val="00941399"/>
    <w:rsid w:val="00943942"/>
    <w:rsid w:val="00945777"/>
    <w:rsid w:val="0095273B"/>
    <w:rsid w:val="009531AB"/>
    <w:rsid w:val="00955264"/>
    <w:rsid w:val="00956D27"/>
    <w:rsid w:val="0096025F"/>
    <w:rsid w:val="00970129"/>
    <w:rsid w:val="00974481"/>
    <w:rsid w:val="00976BC8"/>
    <w:rsid w:val="00976DBB"/>
    <w:rsid w:val="0097732F"/>
    <w:rsid w:val="009776D4"/>
    <w:rsid w:val="00980AC7"/>
    <w:rsid w:val="00981BAF"/>
    <w:rsid w:val="009871AF"/>
    <w:rsid w:val="00987B8C"/>
    <w:rsid w:val="00992524"/>
    <w:rsid w:val="00997028"/>
    <w:rsid w:val="009978C3"/>
    <w:rsid w:val="009A2568"/>
    <w:rsid w:val="009A30CB"/>
    <w:rsid w:val="009A5689"/>
    <w:rsid w:val="009A6FE2"/>
    <w:rsid w:val="009B02CE"/>
    <w:rsid w:val="009B48FA"/>
    <w:rsid w:val="009C4EAA"/>
    <w:rsid w:val="009D012A"/>
    <w:rsid w:val="009D1373"/>
    <w:rsid w:val="009D3EF1"/>
    <w:rsid w:val="009D44A2"/>
    <w:rsid w:val="009E16C5"/>
    <w:rsid w:val="009E773E"/>
    <w:rsid w:val="009F001E"/>
    <w:rsid w:val="009F1869"/>
    <w:rsid w:val="009F280C"/>
    <w:rsid w:val="009F3202"/>
    <w:rsid w:val="009F5EAF"/>
    <w:rsid w:val="009F71D6"/>
    <w:rsid w:val="00A02CE2"/>
    <w:rsid w:val="00A02ED2"/>
    <w:rsid w:val="00A03141"/>
    <w:rsid w:val="00A03B68"/>
    <w:rsid w:val="00A05186"/>
    <w:rsid w:val="00A06437"/>
    <w:rsid w:val="00A1459F"/>
    <w:rsid w:val="00A15970"/>
    <w:rsid w:val="00A15FD3"/>
    <w:rsid w:val="00A21731"/>
    <w:rsid w:val="00A224D3"/>
    <w:rsid w:val="00A26767"/>
    <w:rsid w:val="00A32B7D"/>
    <w:rsid w:val="00A34A54"/>
    <w:rsid w:val="00A408AE"/>
    <w:rsid w:val="00A424F0"/>
    <w:rsid w:val="00A4360C"/>
    <w:rsid w:val="00A45177"/>
    <w:rsid w:val="00A467B6"/>
    <w:rsid w:val="00A54547"/>
    <w:rsid w:val="00A55845"/>
    <w:rsid w:val="00A56A72"/>
    <w:rsid w:val="00A575DC"/>
    <w:rsid w:val="00A60655"/>
    <w:rsid w:val="00A608BE"/>
    <w:rsid w:val="00A64FE4"/>
    <w:rsid w:val="00A66EAE"/>
    <w:rsid w:val="00A73546"/>
    <w:rsid w:val="00A7529A"/>
    <w:rsid w:val="00A803E7"/>
    <w:rsid w:val="00A8084E"/>
    <w:rsid w:val="00A817FE"/>
    <w:rsid w:val="00A81DA0"/>
    <w:rsid w:val="00A8394F"/>
    <w:rsid w:val="00A909F0"/>
    <w:rsid w:val="00A9179A"/>
    <w:rsid w:val="00A918C1"/>
    <w:rsid w:val="00AB591F"/>
    <w:rsid w:val="00AC1FAA"/>
    <w:rsid w:val="00AC62BC"/>
    <w:rsid w:val="00AE0A0A"/>
    <w:rsid w:val="00AE22BF"/>
    <w:rsid w:val="00AE603C"/>
    <w:rsid w:val="00AF167F"/>
    <w:rsid w:val="00AF30FA"/>
    <w:rsid w:val="00AF3F0A"/>
    <w:rsid w:val="00AF4C6A"/>
    <w:rsid w:val="00AF4EBC"/>
    <w:rsid w:val="00AF58A6"/>
    <w:rsid w:val="00B0222B"/>
    <w:rsid w:val="00B06A0C"/>
    <w:rsid w:val="00B1556A"/>
    <w:rsid w:val="00B24E82"/>
    <w:rsid w:val="00B30A35"/>
    <w:rsid w:val="00B31FC4"/>
    <w:rsid w:val="00B33769"/>
    <w:rsid w:val="00B3380D"/>
    <w:rsid w:val="00B34D9B"/>
    <w:rsid w:val="00B353C7"/>
    <w:rsid w:val="00B35868"/>
    <w:rsid w:val="00B37307"/>
    <w:rsid w:val="00B37445"/>
    <w:rsid w:val="00B37F98"/>
    <w:rsid w:val="00B4038F"/>
    <w:rsid w:val="00B4315F"/>
    <w:rsid w:val="00B4317D"/>
    <w:rsid w:val="00B44371"/>
    <w:rsid w:val="00B47CA4"/>
    <w:rsid w:val="00B52825"/>
    <w:rsid w:val="00B554C1"/>
    <w:rsid w:val="00B577B5"/>
    <w:rsid w:val="00B62DE8"/>
    <w:rsid w:val="00B649A2"/>
    <w:rsid w:val="00B65670"/>
    <w:rsid w:val="00B71385"/>
    <w:rsid w:val="00B73FEA"/>
    <w:rsid w:val="00B74187"/>
    <w:rsid w:val="00B74519"/>
    <w:rsid w:val="00B7664E"/>
    <w:rsid w:val="00B80882"/>
    <w:rsid w:val="00B84D0B"/>
    <w:rsid w:val="00B8555D"/>
    <w:rsid w:val="00B86A65"/>
    <w:rsid w:val="00B92812"/>
    <w:rsid w:val="00B92F82"/>
    <w:rsid w:val="00B963B8"/>
    <w:rsid w:val="00B971FF"/>
    <w:rsid w:val="00BA0E84"/>
    <w:rsid w:val="00BA7D29"/>
    <w:rsid w:val="00BA7F6C"/>
    <w:rsid w:val="00BB4291"/>
    <w:rsid w:val="00BB47CF"/>
    <w:rsid w:val="00BB6AC6"/>
    <w:rsid w:val="00BC064B"/>
    <w:rsid w:val="00BC1641"/>
    <w:rsid w:val="00BC455B"/>
    <w:rsid w:val="00BC5A74"/>
    <w:rsid w:val="00BC7058"/>
    <w:rsid w:val="00BD3914"/>
    <w:rsid w:val="00BD77B2"/>
    <w:rsid w:val="00BE1DBB"/>
    <w:rsid w:val="00BF123C"/>
    <w:rsid w:val="00BF1CCA"/>
    <w:rsid w:val="00BF2BD8"/>
    <w:rsid w:val="00C02582"/>
    <w:rsid w:val="00C0463E"/>
    <w:rsid w:val="00C04868"/>
    <w:rsid w:val="00C1072F"/>
    <w:rsid w:val="00C15582"/>
    <w:rsid w:val="00C171EE"/>
    <w:rsid w:val="00C201EE"/>
    <w:rsid w:val="00C204D6"/>
    <w:rsid w:val="00C24FE5"/>
    <w:rsid w:val="00C250E8"/>
    <w:rsid w:val="00C44BBF"/>
    <w:rsid w:val="00C460F0"/>
    <w:rsid w:val="00C5441A"/>
    <w:rsid w:val="00C560EE"/>
    <w:rsid w:val="00C61F1D"/>
    <w:rsid w:val="00C622A1"/>
    <w:rsid w:val="00C63659"/>
    <w:rsid w:val="00C70E4A"/>
    <w:rsid w:val="00C711C6"/>
    <w:rsid w:val="00C71374"/>
    <w:rsid w:val="00C73310"/>
    <w:rsid w:val="00C763F4"/>
    <w:rsid w:val="00C80A98"/>
    <w:rsid w:val="00C80B93"/>
    <w:rsid w:val="00C82D95"/>
    <w:rsid w:val="00C91CDD"/>
    <w:rsid w:val="00C920D1"/>
    <w:rsid w:val="00C95022"/>
    <w:rsid w:val="00C957B1"/>
    <w:rsid w:val="00C97240"/>
    <w:rsid w:val="00C97748"/>
    <w:rsid w:val="00CB1E3E"/>
    <w:rsid w:val="00CB514C"/>
    <w:rsid w:val="00CC0E6E"/>
    <w:rsid w:val="00CC22A4"/>
    <w:rsid w:val="00CC6AAF"/>
    <w:rsid w:val="00CD08D0"/>
    <w:rsid w:val="00CD5C30"/>
    <w:rsid w:val="00CD7AA0"/>
    <w:rsid w:val="00CD7AE4"/>
    <w:rsid w:val="00CE501B"/>
    <w:rsid w:val="00CF0C40"/>
    <w:rsid w:val="00CF16C7"/>
    <w:rsid w:val="00CF2E4E"/>
    <w:rsid w:val="00CF5D62"/>
    <w:rsid w:val="00CF5D73"/>
    <w:rsid w:val="00CF6346"/>
    <w:rsid w:val="00D0133C"/>
    <w:rsid w:val="00D03482"/>
    <w:rsid w:val="00D056F6"/>
    <w:rsid w:val="00D106AA"/>
    <w:rsid w:val="00D12A4A"/>
    <w:rsid w:val="00D12D41"/>
    <w:rsid w:val="00D1374F"/>
    <w:rsid w:val="00D15194"/>
    <w:rsid w:val="00D3171D"/>
    <w:rsid w:val="00D32DA9"/>
    <w:rsid w:val="00D36818"/>
    <w:rsid w:val="00D36E5F"/>
    <w:rsid w:val="00D448CF"/>
    <w:rsid w:val="00D44A00"/>
    <w:rsid w:val="00D456C8"/>
    <w:rsid w:val="00D462F0"/>
    <w:rsid w:val="00D5243A"/>
    <w:rsid w:val="00D54A37"/>
    <w:rsid w:val="00D54F58"/>
    <w:rsid w:val="00D616A8"/>
    <w:rsid w:val="00D63271"/>
    <w:rsid w:val="00D711ED"/>
    <w:rsid w:val="00D71944"/>
    <w:rsid w:val="00D71B4F"/>
    <w:rsid w:val="00D77568"/>
    <w:rsid w:val="00D77B80"/>
    <w:rsid w:val="00D83C56"/>
    <w:rsid w:val="00D84209"/>
    <w:rsid w:val="00D861E3"/>
    <w:rsid w:val="00D908EA"/>
    <w:rsid w:val="00D93E1C"/>
    <w:rsid w:val="00D9460B"/>
    <w:rsid w:val="00D95403"/>
    <w:rsid w:val="00D9617B"/>
    <w:rsid w:val="00DA42E3"/>
    <w:rsid w:val="00DA6308"/>
    <w:rsid w:val="00DB62F3"/>
    <w:rsid w:val="00DB6659"/>
    <w:rsid w:val="00DC22C1"/>
    <w:rsid w:val="00DC610D"/>
    <w:rsid w:val="00DC7B4C"/>
    <w:rsid w:val="00DD0141"/>
    <w:rsid w:val="00DD01FA"/>
    <w:rsid w:val="00DD0F05"/>
    <w:rsid w:val="00DD131E"/>
    <w:rsid w:val="00DD3163"/>
    <w:rsid w:val="00DD5626"/>
    <w:rsid w:val="00DE15C3"/>
    <w:rsid w:val="00DE19A1"/>
    <w:rsid w:val="00DE27FA"/>
    <w:rsid w:val="00DF2C74"/>
    <w:rsid w:val="00E004C5"/>
    <w:rsid w:val="00E023E1"/>
    <w:rsid w:val="00E057B7"/>
    <w:rsid w:val="00E06C58"/>
    <w:rsid w:val="00E070FA"/>
    <w:rsid w:val="00E170F3"/>
    <w:rsid w:val="00E20996"/>
    <w:rsid w:val="00E23136"/>
    <w:rsid w:val="00E32457"/>
    <w:rsid w:val="00E35309"/>
    <w:rsid w:val="00E42750"/>
    <w:rsid w:val="00E438D0"/>
    <w:rsid w:val="00E521D4"/>
    <w:rsid w:val="00E53489"/>
    <w:rsid w:val="00E54F14"/>
    <w:rsid w:val="00E55D7C"/>
    <w:rsid w:val="00E57F4C"/>
    <w:rsid w:val="00E6273B"/>
    <w:rsid w:val="00E67BAA"/>
    <w:rsid w:val="00E75C2A"/>
    <w:rsid w:val="00E80FBD"/>
    <w:rsid w:val="00E833EE"/>
    <w:rsid w:val="00E83F99"/>
    <w:rsid w:val="00E84590"/>
    <w:rsid w:val="00E846E6"/>
    <w:rsid w:val="00E85C51"/>
    <w:rsid w:val="00E90DF0"/>
    <w:rsid w:val="00E95859"/>
    <w:rsid w:val="00E960C4"/>
    <w:rsid w:val="00EA5F08"/>
    <w:rsid w:val="00EA696B"/>
    <w:rsid w:val="00EA739A"/>
    <w:rsid w:val="00EA7D49"/>
    <w:rsid w:val="00EB0061"/>
    <w:rsid w:val="00EB6F26"/>
    <w:rsid w:val="00EC1010"/>
    <w:rsid w:val="00ED10EE"/>
    <w:rsid w:val="00ED1737"/>
    <w:rsid w:val="00EE025F"/>
    <w:rsid w:val="00EE0351"/>
    <w:rsid w:val="00EE15E0"/>
    <w:rsid w:val="00EE1E97"/>
    <w:rsid w:val="00EE420C"/>
    <w:rsid w:val="00EE6883"/>
    <w:rsid w:val="00EF21EB"/>
    <w:rsid w:val="00EF2BA7"/>
    <w:rsid w:val="00EF57C5"/>
    <w:rsid w:val="00F03BE5"/>
    <w:rsid w:val="00F1196F"/>
    <w:rsid w:val="00F12713"/>
    <w:rsid w:val="00F13DF6"/>
    <w:rsid w:val="00F14285"/>
    <w:rsid w:val="00F1627F"/>
    <w:rsid w:val="00F16CBB"/>
    <w:rsid w:val="00F1734B"/>
    <w:rsid w:val="00F20697"/>
    <w:rsid w:val="00F2395C"/>
    <w:rsid w:val="00F26E5F"/>
    <w:rsid w:val="00F2752E"/>
    <w:rsid w:val="00F32FAC"/>
    <w:rsid w:val="00F34628"/>
    <w:rsid w:val="00F35509"/>
    <w:rsid w:val="00F37986"/>
    <w:rsid w:val="00F41387"/>
    <w:rsid w:val="00F42287"/>
    <w:rsid w:val="00F42E66"/>
    <w:rsid w:val="00F52F8B"/>
    <w:rsid w:val="00F53DA0"/>
    <w:rsid w:val="00F60A96"/>
    <w:rsid w:val="00F60D8F"/>
    <w:rsid w:val="00F61E71"/>
    <w:rsid w:val="00F63E94"/>
    <w:rsid w:val="00F64680"/>
    <w:rsid w:val="00F66BC0"/>
    <w:rsid w:val="00F66C0C"/>
    <w:rsid w:val="00F66E1C"/>
    <w:rsid w:val="00F71437"/>
    <w:rsid w:val="00F7207E"/>
    <w:rsid w:val="00F7311F"/>
    <w:rsid w:val="00F741E7"/>
    <w:rsid w:val="00F91593"/>
    <w:rsid w:val="00F94DEC"/>
    <w:rsid w:val="00F9623C"/>
    <w:rsid w:val="00F97108"/>
    <w:rsid w:val="00FA1074"/>
    <w:rsid w:val="00FB015B"/>
    <w:rsid w:val="00FB1DCA"/>
    <w:rsid w:val="00FB5B5F"/>
    <w:rsid w:val="00FB7AE0"/>
    <w:rsid w:val="00FC4B8A"/>
    <w:rsid w:val="00FC4C7B"/>
    <w:rsid w:val="00FC5356"/>
    <w:rsid w:val="00FD3D8F"/>
    <w:rsid w:val="00FD4491"/>
    <w:rsid w:val="00FD7B58"/>
    <w:rsid w:val="00FE5DE1"/>
    <w:rsid w:val="00FF62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68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3F4"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4C567D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4C567D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1">
    <w:name w:val="Pa1"/>
    <w:basedOn w:val="Normal"/>
    <w:next w:val="Normal"/>
    <w:uiPriority w:val="99"/>
    <w:rsid w:val="005E2E45"/>
    <w:pPr>
      <w:autoSpaceDE w:val="0"/>
      <w:autoSpaceDN w:val="0"/>
      <w:adjustRightInd w:val="0"/>
      <w:spacing w:line="185" w:lineRule="atLeast"/>
      <w:jc w:val="left"/>
    </w:pPr>
    <w:rPr>
      <w:rFonts w:ascii="Minion Pro" w:eastAsia="Minion Pro"/>
      <w:kern w:val="0"/>
      <w:sz w:val="24"/>
      <w:szCs w:val="24"/>
    </w:rPr>
  </w:style>
  <w:style w:type="character" w:customStyle="1" w:styleId="A1">
    <w:name w:val="A1"/>
    <w:uiPriority w:val="99"/>
    <w:rsid w:val="005E2E45"/>
    <w:rPr>
      <w:rFonts w:cs="Minion Pro"/>
      <w:color w:val="221E1F"/>
      <w:sz w:val="10"/>
      <w:szCs w:val="10"/>
    </w:rPr>
  </w:style>
  <w:style w:type="character" w:customStyle="1" w:styleId="Heading2Char">
    <w:name w:val="Heading 2 Char"/>
    <w:basedOn w:val="DefaultParagraphFont"/>
    <w:link w:val="Heading2"/>
    <w:uiPriority w:val="9"/>
    <w:rsid w:val="004C567D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4C567D"/>
    <w:rPr>
      <w:rFonts w:ascii="宋体" w:eastAsia="宋体" w:hAnsi="宋体" w:cs="宋体"/>
      <w:b/>
      <w:bCs/>
      <w:kern w:val="0"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4C567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B37F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37F9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7F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7F98"/>
    <w:rPr>
      <w:sz w:val="18"/>
      <w:szCs w:val="18"/>
    </w:rPr>
  </w:style>
  <w:style w:type="paragraph" w:customStyle="1" w:styleId="norm">
    <w:name w:val="norm"/>
    <w:basedOn w:val="Normal"/>
    <w:rsid w:val="00B5282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EA7D49"/>
    <w:pPr>
      <w:ind w:firstLineChars="200" w:firstLine="420"/>
    </w:pPr>
  </w:style>
  <w:style w:type="paragraph" w:styleId="NormalWeb">
    <w:name w:val="Normal (Web)"/>
    <w:basedOn w:val="Normal"/>
    <w:uiPriority w:val="99"/>
    <w:semiHidden/>
    <w:unhideWhenUsed/>
    <w:rsid w:val="00EA7D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4118E4"/>
    <w:rPr>
      <w:i/>
      <w:iCs/>
      <w:color w:val="808080" w:themeColor="text1" w:themeTint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200C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00C"/>
    <w:rPr>
      <w:sz w:val="16"/>
      <w:szCs w:val="16"/>
    </w:rPr>
  </w:style>
  <w:style w:type="paragraph" w:customStyle="1" w:styleId="Default">
    <w:name w:val="Default"/>
    <w:rsid w:val="00C1072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59"/>
    <w:rsid w:val="001C12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29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45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962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474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897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9670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6631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3078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186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66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701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4234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36093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0337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06167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739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01</Words>
  <Characters>171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oxiang</dc:creator>
  <cp:lastModifiedBy>Gaoxiang</cp:lastModifiedBy>
  <cp:revision>6</cp:revision>
  <cp:lastPrinted>2016-10-11T09:51:00Z</cp:lastPrinted>
  <dcterms:created xsi:type="dcterms:W3CDTF">2016-11-05T03:00:00Z</dcterms:created>
  <dcterms:modified xsi:type="dcterms:W3CDTF">2018-05-13T08:44:00Z</dcterms:modified>
</cp:coreProperties>
</file>